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4CA" w:rsidRPr="00FB4381" w:rsidRDefault="00F704CA" w:rsidP="00F704CA">
      <w:pPr>
        <w:spacing w:before="240" w:line="360" w:lineRule="auto"/>
        <w:rPr>
          <w:rFonts w:ascii="Arial" w:hAnsi="Arial" w:cs="Arial"/>
        </w:rPr>
      </w:pPr>
      <w:r w:rsidRPr="00FB4381">
        <w:rPr>
          <w:rFonts w:ascii="Arial" w:hAnsi="Arial" w:cs="Arial"/>
        </w:rPr>
        <w:t>Supplemental Figure 1</w:t>
      </w:r>
    </w:p>
    <w:p w:rsidR="00F704CA" w:rsidRDefault="00F704CA" w:rsidP="00F704CA">
      <w:pPr>
        <w:spacing w:before="240" w:line="360" w:lineRule="auto"/>
        <w:rPr>
          <w:rFonts w:ascii="Arial" w:hAnsi="Arial" w:cs="Arial"/>
        </w:rPr>
      </w:pPr>
      <w:r w:rsidRPr="00FB4381">
        <w:rPr>
          <w:rFonts w:ascii="Arial" w:hAnsi="Arial" w:cs="Arial"/>
        </w:rPr>
        <w:t>Time to onset of grade 3/4 peripheral neuropathy (worst grade)</w:t>
      </w:r>
    </w:p>
    <w:p w:rsidR="00F704CA" w:rsidRPr="00FB4381" w:rsidRDefault="00F704CA" w:rsidP="00F704CA">
      <w:pPr>
        <w:spacing w:before="240" w:line="360" w:lineRule="auto"/>
        <w:rPr>
          <w:rFonts w:ascii="Arial" w:hAnsi="Arial" w:cs="Arial"/>
        </w:rPr>
      </w:pPr>
      <w:r w:rsidRPr="00527857">
        <w:rPr>
          <w:rFonts w:ascii="Arial" w:hAnsi="Arial" w:cs="Arial"/>
        </w:rPr>
        <w:drawing>
          <wp:inline distT="0" distB="0" distL="0" distR="0">
            <wp:extent cx="5486400" cy="4047490"/>
            <wp:effectExtent l="19050" t="0" r="0" b="0"/>
            <wp:docPr id="1" name="Picture 2" descr="Slid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lide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47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704CA" w:rsidRPr="00FB4381" w:rsidSect="005D1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F704CA"/>
    <w:rsid w:val="000572DA"/>
    <w:rsid w:val="000D4C24"/>
    <w:rsid w:val="001621C2"/>
    <w:rsid w:val="002678FB"/>
    <w:rsid w:val="00552F25"/>
    <w:rsid w:val="005D19EA"/>
    <w:rsid w:val="00630058"/>
    <w:rsid w:val="006C60A0"/>
    <w:rsid w:val="008F0907"/>
    <w:rsid w:val="00A03027"/>
    <w:rsid w:val="00B04A1D"/>
    <w:rsid w:val="00E827EE"/>
    <w:rsid w:val="00E93075"/>
    <w:rsid w:val="00F70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4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4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5</Characters>
  <Application>Microsoft Office Word</Application>
  <DocSecurity>0</DocSecurity>
  <Lines>1</Lines>
  <Paragraphs>1</Paragraphs>
  <ScaleCrop>false</ScaleCrop>
  <Company>SPi Global</Company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alunod</dc:creator>
  <cp:keywords/>
  <dc:description/>
  <cp:lastModifiedBy>ccalunod</cp:lastModifiedBy>
  <cp:revision>1</cp:revision>
  <dcterms:created xsi:type="dcterms:W3CDTF">2012-01-19T22:58:00Z</dcterms:created>
  <dcterms:modified xsi:type="dcterms:W3CDTF">2012-01-19T23:00:00Z</dcterms:modified>
</cp:coreProperties>
</file>